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1: </w:t>
      </w:r>
      <w:r>
        <w:rPr/>
        <w:t>Components of the full</w:t>
      </w:r>
      <w:r>
        <w:rPr>
          <w:b/>
        </w:rPr>
        <w:t xml:space="preserve"> </w:t>
      </w:r>
      <w:r>
        <w:rPr>
          <w:lang w:val="en-US"/>
        </w:rPr>
        <w:t>life cycle analysis of poplar SRC for biomass production under current ambient and future elevated [CO</w:t>
      </w:r>
      <w:r>
        <w:rPr>
          <w:vertAlign w:val="subscript"/>
          <w:lang w:val="en-US"/>
        </w:rPr>
        <w:t>2</w:t>
      </w:r>
      <w:r>
        <w:rPr>
          <w:lang w:val="en-US"/>
        </w:rPr>
        <w:t>] and subsequent combustion in a combined heat and power plant. Avoided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emissions, GHGB and mitigation potential were based on the assumption that </w:t>
      </w:r>
      <w:r>
        <w:rPr>
          <w:b/>
          <w:lang w:val="en-US"/>
        </w:rPr>
        <w:t>coal</w:t>
      </w:r>
      <w:r>
        <w:rPr>
          <w:lang w:val="en-US"/>
        </w:rPr>
        <w:t xml:space="preserve"> was substituted by biomass in a combined heat and power plant. Excluding soil carbon dynamics (see Table 2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025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2"/>
        <w:gridCol w:w="717"/>
        <w:gridCol w:w="843"/>
        <w:gridCol w:w="960"/>
        <w:gridCol w:w="606"/>
        <w:gridCol w:w="828"/>
        <w:gridCol w:w="606"/>
        <w:gridCol w:w="720"/>
        <w:gridCol w:w="761"/>
      </w:tblGrid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Current ambient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18 years life cycle</w:t>
            </w:r>
          </w:p>
        </w:tc>
        <w:tc>
          <w:tcPr>
            <w:tcW w:w="1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Future Elevated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18 years life cycle</w:t>
            </w:r>
          </w:p>
        </w:tc>
        <w:tc>
          <w:tcPr>
            <w:tcW w:w="143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Current Ambient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13 years life cycle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-67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Future Elevated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13 year life cycle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ological produc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Biomass production (t DM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ean annual biomass prod (t DM ha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y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ergy produc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Gross energy in biomass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Gross energy CHP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Gross energy from CHP electricity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Net energy balance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nl-BE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nl-BE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3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Net energy balance CHP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Net energy balance CHP electricity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ergy consump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Water Use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Harvest and chipping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Transport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Fertilizer production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ion cost of machinery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pplication insecticide fungicide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fr-FR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Stump kill and removal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Mechanical weed control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ion insecticide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Ploughing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ion fungicide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Application fertiliser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Cuttings production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Planting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Harrowing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 cost (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sumption production ratio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ratio bioma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ratio CHP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ratio CHP electricit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oided emission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Avoided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emission 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icity from 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CH4 oxidation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equi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emission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icity use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Diesel use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O Emissions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equi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Mixed sources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HG balanc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equi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icity from 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equi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tigation potenti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equi MJ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icity from 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equi MJ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9:41:00Z</dcterms:created>
  <dc:creator>Sebastiaan Luyssaert</dc:creator>
  <dc:description/>
  <cp:keywords/>
  <dc:language>en-US</dc:language>
  <cp:lastModifiedBy>Sebastiaan Luyssaert</cp:lastModifiedBy>
  <dcterms:modified xsi:type="dcterms:W3CDTF">2010-06-24T09:41:00Z</dcterms:modified>
  <cp:revision>1</cp:revision>
  <dc:subject/>
  <dc:title>Table S1: Components of the full life cycle analysis of poplar SRC for biomass production under current ambient and future elevated [CO2] and subsequent combustion in a combined heat and power plant</dc:title>
</cp:coreProperties>
</file>